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390" w:type="dxa"/>
        <w:tblInd w:w="-10" w:type="dxa"/>
        <w:tblLook w:val="04A0" w:firstRow="1" w:lastRow="0" w:firstColumn="1" w:lastColumn="0" w:noHBand="0" w:noVBand="1"/>
      </w:tblPr>
      <w:tblGrid>
        <w:gridCol w:w="988"/>
        <w:gridCol w:w="960"/>
        <w:gridCol w:w="960"/>
        <w:gridCol w:w="1280"/>
        <w:gridCol w:w="1032"/>
        <w:gridCol w:w="1170"/>
      </w:tblGrid>
      <w:tr w:rsidR="00F6197C" w:rsidRPr="00F6197C" w14:paraId="69A487D7" w14:textId="77777777" w:rsidTr="00F6197C">
        <w:trPr>
          <w:trHeight w:val="615"/>
        </w:trPr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837FC17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CED2F4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7F90E3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E641CA" w14:textId="107E8952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ss before CL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g)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769662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ss at death (g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7409B0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nge in Mass</w:t>
            </w:r>
          </w:p>
        </w:tc>
      </w:tr>
      <w:tr w:rsidR="00F6197C" w:rsidRPr="00F6197C" w14:paraId="0476B86E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3A50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0EE4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1605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ABD0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7.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16EA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5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6EC5E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78</w:t>
            </w:r>
          </w:p>
        </w:tc>
      </w:tr>
      <w:tr w:rsidR="00F6197C" w:rsidRPr="00F6197C" w14:paraId="4D0CFD98" w14:textId="77777777" w:rsidTr="00F6197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051D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flura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095F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4133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6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2A81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2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C5CB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00</w:t>
            </w:r>
          </w:p>
        </w:tc>
      </w:tr>
      <w:tr w:rsidR="00F6197C" w:rsidRPr="00F6197C" w14:paraId="7965D99B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7D66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C68FB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1E21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B3A0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E096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39DB4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</w:t>
            </w:r>
          </w:p>
        </w:tc>
      </w:tr>
      <w:tr w:rsidR="00F6197C" w:rsidRPr="00F6197C" w14:paraId="540311D8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F9A2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8C1A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8987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CFD7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3.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561A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2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70BF8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1.00</w:t>
            </w:r>
          </w:p>
        </w:tc>
      </w:tr>
      <w:tr w:rsidR="00F6197C" w:rsidRPr="00F6197C" w14:paraId="0A996624" w14:textId="77777777" w:rsidTr="00F6197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62EA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flura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5D83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2E66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1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E7A7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EE16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.00</w:t>
            </w:r>
          </w:p>
        </w:tc>
      </w:tr>
      <w:tr w:rsidR="00F6197C" w:rsidRPr="00F6197C" w14:paraId="5DA68E26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1805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64059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6995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250A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B50A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53A9E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7</w:t>
            </w:r>
          </w:p>
        </w:tc>
      </w:tr>
      <w:tr w:rsidR="00F6197C" w:rsidRPr="00F6197C" w14:paraId="705499CA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1DF9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EF4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83C9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71E3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1.8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F053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B7858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5.22</w:t>
            </w:r>
          </w:p>
        </w:tc>
      </w:tr>
      <w:tr w:rsidR="00F6197C" w:rsidRPr="00F6197C" w14:paraId="2CCA27E4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C1B5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pof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292D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76E4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F6FA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88BF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ADC8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00</w:t>
            </w:r>
          </w:p>
        </w:tc>
      </w:tr>
      <w:tr w:rsidR="00F6197C" w:rsidRPr="00F6197C" w14:paraId="2D88CCA4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264D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34F5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84CD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9899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DD2D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9FF0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51</w:t>
            </w:r>
          </w:p>
        </w:tc>
      </w:tr>
      <w:tr w:rsidR="00F6197C" w:rsidRPr="00F6197C" w14:paraId="63F2E5D4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6C0B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D23C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4BE6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7305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5.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770F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1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B5830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44</w:t>
            </w:r>
          </w:p>
        </w:tc>
      </w:tr>
      <w:tr w:rsidR="00F6197C" w:rsidRPr="00F6197C" w14:paraId="5251E473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DF49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pof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FB97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A44D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ECA7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5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6B80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7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00D7A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00</w:t>
            </w:r>
          </w:p>
        </w:tc>
      </w:tr>
      <w:tr w:rsidR="00F6197C" w:rsidRPr="00F6197C" w14:paraId="5E60913B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F588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2F82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648C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0BED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5E5D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CD267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7</w:t>
            </w:r>
          </w:p>
        </w:tc>
      </w:tr>
      <w:tr w:rsidR="00F6197C" w:rsidRPr="00F6197C" w14:paraId="2DA662E6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8024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BAA5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366A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5E9F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7.4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B2A1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5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0C584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00</w:t>
            </w:r>
          </w:p>
        </w:tc>
      </w:tr>
      <w:tr w:rsidR="00F6197C" w:rsidRPr="00F6197C" w14:paraId="443A1423" w14:textId="77777777" w:rsidTr="00F6197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D477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flura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BAF0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5DA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4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DE87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4B03E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F6197C" w:rsidRPr="00F6197C" w14:paraId="67B13B4C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365D9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6F53A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58D0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EA84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9358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380CD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9</w:t>
            </w:r>
          </w:p>
        </w:tc>
      </w:tr>
      <w:tr w:rsidR="00F6197C" w:rsidRPr="00F6197C" w14:paraId="50C55B37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B225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FF9F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49DB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414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9.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4DA0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7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1EC5B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2.56</w:t>
            </w:r>
          </w:p>
        </w:tc>
      </w:tr>
      <w:tr w:rsidR="00F6197C" w:rsidRPr="00F6197C" w14:paraId="20548BD2" w14:textId="77777777" w:rsidTr="00F6197C">
        <w:trPr>
          <w:trHeight w:val="315"/>
        </w:trPr>
        <w:tc>
          <w:tcPr>
            <w:tcW w:w="1948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2612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flura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5942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EEDB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7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EBAC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31475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.00</w:t>
            </w:r>
          </w:p>
        </w:tc>
      </w:tr>
      <w:tr w:rsidR="00F6197C" w:rsidRPr="00F6197C" w14:paraId="1889DBD9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BD6B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B2AD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538A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B3EB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5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0F98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51029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79</w:t>
            </w:r>
          </w:p>
        </w:tc>
      </w:tr>
      <w:tr w:rsidR="00F6197C" w:rsidRPr="00F6197C" w14:paraId="312F6B5D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DD7C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CD18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CCB0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53E6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9.1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A83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8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179ED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7</w:t>
            </w:r>
          </w:p>
        </w:tc>
      </w:tr>
      <w:tr w:rsidR="00F6197C" w:rsidRPr="00F6197C" w14:paraId="6E6BA6B9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A8C7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pof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9389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E649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3E23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6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805C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6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92A6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</w:tr>
      <w:tr w:rsidR="00F6197C" w:rsidRPr="00F6197C" w14:paraId="520EC05B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FF18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072D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F973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A225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5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3877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2EA99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2</w:t>
            </w:r>
          </w:p>
        </w:tc>
      </w:tr>
      <w:tr w:rsidR="00F6197C" w:rsidRPr="00F6197C" w14:paraId="33A7F3F1" w14:textId="77777777" w:rsidTr="00F6197C">
        <w:trPr>
          <w:trHeight w:val="300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58F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61E6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A22E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684B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8.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FE2F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4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02213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78</w:t>
            </w:r>
          </w:p>
        </w:tc>
      </w:tr>
      <w:tr w:rsidR="00F6197C" w:rsidRPr="00F6197C" w14:paraId="32634572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3180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pofo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EA3F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3832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B0AE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8.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C6DF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1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833AD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3.00</w:t>
            </w:r>
          </w:p>
        </w:tc>
      </w:tr>
      <w:tr w:rsidR="00F6197C" w:rsidRPr="00F6197C" w14:paraId="68528F4D" w14:textId="77777777" w:rsidTr="00F6197C">
        <w:trPr>
          <w:trHeight w:val="315"/>
        </w:trPr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F8D6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FC17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C9BC" w14:textId="77777777" w:rsidR="00F6197C" w:rsidRPr="00F6197C" w:rsidRDefault="00F6197C" w:rsidP="00F6197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00CB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613C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A0D72" w14:textId="77777777" w:rsidR="00F6197C" w:rsidRPr="00F6197C" w:rsidRDefault="00F6197C" w:rsidP="00F6197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61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3</w:t>
            </w:r>
          </w:p>
        </w:tc>
      </w:tr>
    </w:tbl>
    <w:p w14:paraId="30B1A310" w14:textId="07C678D1" w:rsidR="0089437E" w:rsidRDefault="0089437E" w:rsidP="00897BAD"/>
    <w:p w14:paraId="6415AAA9" w14:textId="2E411333" w:rsidR="00F6197C" w:rsidRDefault="00F6197C" w:rsidP="00897BAD"/>
    <w:p w14:paraId="118A6465" w14:textId="1F45B3C4" w:rsidR="00F6197C" w:rsidRDefault="00F6197C">
      <w:r>
        <w:t>Table 3. Mass of rats within each group, according to sex.</w:t>
      </w:r>
      <w:r>
        <w:br w:type="page"/>
      </w:r>
    </w:p>
    <w:p w14:paraId="25E3291A" w14:textId="77777777" w:rsidR="00F6197C" w:rsidRPr="00FE1399" w:rsidRDefault="00F6197C" w:rsidP="00897BAD"/>
    <w:tbl>
      <w:tblPr>
        <w:tblW w:w="13050" w:type="dxa"/>
        <w:tblInd w:w="-10" w:type="dxa"/>
        <w:tblLook w:val="04A0" w:firstRow="1" w:lastRow="0" w:firstColumn="1" w:lastColumn="0" w:noHBand="0" w:noVBand="1"/>
      </w:tblPr>
      <w:tblGrid>
        <w:gridCol w:w="2610"/>
        <w:gridCol w:w="1800"/>
        <w:gridCol w:w="1689"/>
        <w:gridCol w:w="1821"/>
        <w:gridCol w:w="1620"/>
        <w:gridCol w:w="1800"/>
        <w:gridCol w:w="1710"/>
      </w:tblGrid>
      <w:tr w:rsidR="001C76A1" w:rsidRPr="001C76A1" w14:paraId="22EF3E72" w14:textId="77777777" w:rsidTr="001C76A1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7B2A4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>Comparison of Survival Curve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337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 xml:space="preserve">Male and Female 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B454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81D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>Females Onl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EDE6B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E4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>Males Onl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DCD7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69AE4A1D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B5F7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95E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93BBA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22D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75F64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068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4DEA6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674036D" w14:textId="77777777" w:rsidTr="001C76A1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E232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-rank (Mantel-Cox) tes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BF1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CE8B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596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B4CC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E7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8FB0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277F5ADC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4676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Chi squ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CF8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5.4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96A9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EE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5.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75AB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0E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1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9702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2EBB8DB6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D7E9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4A6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6D8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886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6497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1BF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A8BA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3E8A7ED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83A0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61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1717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C8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0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A783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9BB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D7FB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40D076CD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F2E6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04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5728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79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41F5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FFC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B77D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B9CDE6D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A6334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re the survival curves sig different?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755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F68D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19A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6F67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8F27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9A50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DA6F6FA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DD03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Median surviv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46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3DD7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F89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4BB4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823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B555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1F39C70A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DAA0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ng Isoflura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31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ECF5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405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1BCC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F4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DD2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4A7C9C2B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58D3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 xml:space="preserve">Long 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6FB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1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2CAC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DB1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6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7781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100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EB82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2A8BDEF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0073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E06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74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CD39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572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B7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8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E7B8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5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979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5B33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061</w:t>
            </w:r>
          </w:p>
        </w:tc>
      </w:tr>
      <w:tr w:rsidR="001C76A1" w:rsidRPr="001C76A1" w14:paraId="4F4A6E0F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B772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53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9083, 3.355]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6AF6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981, 1.101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97E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7391, 4.69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8179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132, 1.35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FA6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5621, 3.56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C5FF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803, 1.779]</w:t>
            </w:r>
          </w:p>
        </w:tc>
      </w:tr>
      <w:tr w:rsidR="001C76A1" w:rsidRPr="001C76A1" w14:paraId="7C84D202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D06E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D9E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8A13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349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37A3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4EA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7326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6062A115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9930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Mantel-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enszel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0E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1214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3D9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2DA0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B79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9605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57B9CBD5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A7F8A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3F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189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3D49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5.26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426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2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0728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3.6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DB0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1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E16B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.346</w:t>
            </w:r>
          </w:p>
        </w:tc>
      </w:tr>
      <w:tr w:rsidR="001C76A1" w:rsidRPr="001C76A1" w14:paraId="178AE76A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9F6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B1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08284, 0.4348]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EDB2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2.300, 12.07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A4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08826, 0.830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12B5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1.204, 11.3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72F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03014, 0.379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C41F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2.633, 33.18]</w:t>
            </w:r>
          </w:p>
        </w:tc>
      </w:tr>
      <w:tr w:rsidR="001C76A1" w:rsidRPr="001C76A1" w14:paraId="4E3D0F4F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C82B5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23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7623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52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259E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712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1A46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CA78C28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1284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rank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4EA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0655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A1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3D8B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AB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3545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7C592C41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8D2B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DC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319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AD42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3.1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B9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38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681C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2.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6DF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25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F3DF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3.931</w:t>
            </w:r>
          </w:p>
        </w:tc>
      </w:tr>
      <w:tr w:rsidR="001C76A1" w:rsidRPr="001C76A1" w14:paraId="0FF15AB6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3BFAA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8E9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1489, 0.6844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6E25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1.461, 6.717]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FE6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1374, 1.080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0085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9256, 7.277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B19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08063, 0.8026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7CC9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1.246, 12.40]</w:t>
            </w:r>
          </w:p>
        </w:tc>
      </w:tr>
    </w:tbl>
    <w:p w14:paraId="106417D5" w14:textId="27E6F0B1" w:rsidR="00B4364A" w:rsidRPr="00FE1399" w:rsidRDefault="00B4364A" w:rsidP="00897BAD">
      <w:pPr>
        <w:rPr>
          <w:rFonts w:cstheme="minorHAnsi"/>
        </w:rPr>
      </w:pPr>
    </w:p>
    <w:p w14:paraId="28C9A01F" w14:textId="6EE4968A" w:rsidR="004D10AC" w:rsidRDefault="00850C60" w:rsidP="004D10AC">
      <w:pPr>
        <w:spacing w:line="480" w:lineRule="auto"/>
      </w:pPr>
      <w:r>
        <w:t xml:space="preserve">Table </w:t>
      </w:r>
      <w:r w:rsidR="00F6197C">
        <w:t>4</w:t>
      </w:r>
      <w:r>
        <w:t>. Log-Rank</w:t>
      </w:r>
      <w:r w:rsidR="004D10AC">
        <w:t xml:space="preserve"> and Hazard Ratio calculated from </w:t>
      </w:r>
      <w:r w:rsidR="00F6197C">
        <w:t xml:space="preserve">groups </w:t>
      </w:r>
      <w:bookmarkStart w:id="0" w:name="_GoBack"/>
      <w:bookmarkEnd w:id="0"/>
      <w:r w:rsidR="00F6197C">
        <w:t>LI and LP from</w:t>
      </w:r>
      <w:r w:rsidR="004D10AC">
        <w:t xml:space="preserve"> Kaplan-Meyer survival comparisons data.</w:t>
      </w:r>
    </w:p>
    <w:p w14:paraId="33CBEEA8" w14:textId="77777777" w:rsidR="00FE1399" w:rsidRPr="00FE1399" w:rsidRDefault="00FE1399" w:rsidP="00FE1399"/>
    <w:p w14:paraId="318F7335" w14:textId="3931AA18" w:rsidR="001C76A1" w:rsidRDefault="001C76A1">
      <w:pPr>
        <w:rPr>
          <w:rFonts w:cstheme="minorHAnsi"/>
        </w:rPr>
      </w:pPr>
      <w:r>
        <w:rPr>
          <w:rFonts w:cstheme="minorHAnsi"/>
        </w:rPr>
        <w:br w:type="page"/>
      </w:r>
    </w:p>
    <w:p w14:paraId="41573A7A" w14:textId="77777777" w:rsidR="00FE1399" w:rsidRPr="00FE1399" w:rsidRDefault="00FE1399" w:rsidP="00FE1399">
      <w:pPr>
        <w:rPr>
          <w:rFonts w:cstheme="minorHAnsi"/>
        </w:rPr>
      </w:pPr>
    </w:p>
    <w:tbl>
      <w:tblPr>
        <w:tblW w:w="13050" w:type="dxa"/>
        <w:tblInd w:w="-10" w:type="dxa"/>
        <w:tblLook w:val="04A0" w:firstRow="1" w:lastRow="0" w:firstColumn="1" w:lastColumn="0" w:noHBand="0" w:noVBand="1"/>
      </w:tblPr>
      <w:tblGrid>
        <w:gridCol w:w="2600"/>
        <w:gridCol w:w="1720"/>
        <w:gridCol w:w="1710"/>
        <w:gridCol w:w="1800"/>
        <w:gridCol w:w="1710"/>
        <w:gridCol w:w="1800"/>
        <w:gridCol w:w="1710"/>
      </w:tblGrid>
      <w:tr w:rsidR="001C76A1" w:rsidRPr="001C76A1" w14:paraId="256343BB" w14:textId="77777777" w:rsidTr="001C76A1">
        <w:trPr>
          <w:trHeight w:val="300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771B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>Comparison of Survival Curve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8DC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 xml:space="preserve">Male and Female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55D96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24F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>Females Onl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B4A5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676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>Males Onl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32AF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theme="minorHAnsi"/>
                <w:sz w:val="20"/>
                <w:szCs w:val="20"/>
              </w:rPr>
              <w:t xml:space="preserve"> </w:t>
            </w:r>
          </w:p>
        </w:tc>
      </w:tr>
      <w:tr w:rsidR="001C76A1" w:rsidRPr="001C76A1" w14:paraId="241C5F53" w14:textId="77777777" w:rsidTr="001C76A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A312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54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2B69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E2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C019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C88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DCD5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F3C1805" w14:textId="77777777" w:rsidTr="001C76A1">
        <w:trPr>
          <w:trHeight w:val="300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1B44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-rank (Mantel-Cox) tes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689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3866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9A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13C7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C4C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18DD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49FCB395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2759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Chi squa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DB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7.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11D2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DF1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7.7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3B22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7F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2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C0EB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39F9C631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22AB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117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490A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F88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47D8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A09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1B6A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2A6BF65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51A3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B19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4B08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B3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00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18D0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DE9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25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6542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D0671B8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9691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A58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4E8A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733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6B3F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B9F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3F04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0089C8AA" w14:textId="77777777" w:rsidTr="001C76A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57F14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re the survival curves sig different?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F6F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6126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CE29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EA22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084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D9DC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AB7891E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3C32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Median surviv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FA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EA0C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913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DF1F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9E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A276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014D3848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41BCA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Short Isoflura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0B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3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0AE1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31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4A14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E74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3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54BE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1B05DC3B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4DC74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 xml:space="preserve">Short 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DC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8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E92A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B65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8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E82D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5EA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4CE2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15D9F272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E750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BD8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3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0978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1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C11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8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619B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5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9E0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2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0312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232</w:t>
            </w:r>
          </w:p>
        </w:tc>
      </w:tr>
      <w:tr w:rsidR="001C76A1" w:rsidRPr="001C76A1" w14:paraId="648C57F4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6B40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48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7229, 2.67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58A4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745, 1.38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8D1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7152, 4.53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2B55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203, 1.39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EDA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822, 3.06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F02D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268, 2.074]</w:t>
            </w:r>
          </w:p>
        </w:tc>
      </w:tr>
      <w:tr w:rsidR="001C76A1" w:rsidRPr="001C76A1" w14:paraId="10BC5588" w14:textId="77777777" w:rsidTr="001C76A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71CC8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8092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34D8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BDE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052C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F40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6A88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950C228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9FA14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Mantel-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enszel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98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39F3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47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5F6B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9BE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4042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05C15E90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55EE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29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34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2703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2.8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615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18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D45F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5.3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03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5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0073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779</w:t>
            </w:r>
          </w:p>
        </w:tc>
      </w:tr>
      <w:tr w:rsidR="001C76A1" w:rsidRPr="001C76A1" w14:paraId="4B407031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579C6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9B5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1649, 0.739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E10F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1.352, 6.06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511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05739, 0.606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8B18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1.648, 17.4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2BE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062, 1.53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549E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529, 4.849]</w:t>
            </w:r>
          </w:p>
        </w:tc>
      </w:tr>
      <w:tr w:rsidR="001C76A1" w:rsidRPr="001C76A1" w14:paraId="5EBDB3FC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CE2C5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405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3FF0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DD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0986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1D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9C1D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EF882FA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EBFF6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rank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0C0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5ED5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142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1FBD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146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9045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2573ACA0" w14:textId="77777777" w:rsidTr="001C76A1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596F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1D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42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006C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2.3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19F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31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E2DD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3.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569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60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2BAC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648</w:t>
            </w:r>
          </w:p>
        </w:tc>
      </w:tr>
      <w:tr w:rsidR="001C76A1" w:rsidRPr="001C76A1" w14:paraId="77AD4C92" w14:textId="77777777" w:rsidTr="001C76A1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22B2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27E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108, 0.8764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A987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1.141, 4.744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8EFD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1089, 0.9402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6E62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1.064, 9.187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90D9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340, 1.574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BFB8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355, 4.274]</w:t>
            </w:r>
          </w:p>
        </w:tc>
      </w:tr>
    </w:tbl>
    <w:p w14:paraId="0F19B149" w14:textId="77777777" w:rsidR="00FE1399" w:rsidRPr="00FE1399" w:rsidRDefault="00FE1399" w:rsidP="00FE1399">
      <w:pPr>
        <w:rPr>
          <w:rFonts w:cstheme="minorHAnsi"/>
        </w:rPr>
      </w:pPr>
    </w:p>
    <w:p w14:paraId="06F4052D" w14:textId="526F0FEC" w:rsidR="004D10AC" w:rsidRDefault="004D10AC" w:rsidP="004D10AC">
      <w:pPr>
        <w:spacing w:line="480" w:lineRule="auto"/>
      </w:pPr>
      <w:r>
        <w:t xml:space="preserve">Table </w:t>
      </w:r>
      <w:r w:rsidR="00F6197C">
        <w:t>5</w:t>
      </w:r>
      <w:r>
        <w:t xml:space="preserve">. Log-Rank and Hazard Ratio calculated from group </w:t>
      </w:r>
      <w:r w:rsidR="00F6197C">
        <w:t>SI and SP from</w:t>
      </w:r>
      <w:r>
        <w:t xml:space="preserve"> Kaplan-Meyer survival comparisons data.</w:t>
      </w:r>
    </w:p>
    <w:p w14:paraId="73E758B5" w14:textId="58404125" w:rsidR="001C76A1" w:rsidRDefault="001C76A1" w:rsidP="004D10AC">
      <w:pPr>
        <w:spacing w:line="480" w:lineRule="auto"/>
      </w:pPr>
      <w:r>
        <w:br/>
      </w:r>
    </w:p>
    <w:p w14:paraId="341014F0" w14:textId="77777777" w:rsidR="001C76A1" w:rsidRDefault="001C76A1">
      <w:r>
        <w:br w:type="page"/>
      </w:r>
    </w:p>
    <w:p w14:paraId="349521D9" w14:textId="77777777" w:rsidR="001C76A1" w:rsidRDefault="001C76A1" w:rsidP="004D10AC">
      <w:pPr>
        <w:spacing w:line="480" w:lineRule="auto"/>
      </w:pPr>
    </w:p>
    <w:tbl>
      <w:tblPr>
        <w:tblW w:w="13050" w:type="dxa"/>
        <w:tblInd w:w="-10" w:type="dxa"/>
        <w:tblLook w:val="04A0" w:firstRow="1" w:lastRow="0" w:firstColumn="1" w:lastColumn="0" w:noHBand="0" w:noVBand="1"/>
      </w:tblPr>
      <w:tblGrid>
        <w:gridCol w:w="2610"/>
        <w:gridCol w:w="1710"/>
        <w:gridCol w:w="1710"/>
        <w:gridCol w:w="1800"/>
        <w:gridCol w:w="1710"/>
        <w:gridCol w:w="1800"/>
        <w:gridCol w:w="1710"/>
      </w:tblGrid>
      <w:tr w:rsidR="001C76A1" w:rsidRPr="001C76A1" w14:paraId="6C64112C" w14:textId="77777777" w:rsidTr="001C76A1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264C8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Comparison of Survival Curve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125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Males and Female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96A9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450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Females Onl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2ED8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871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Males Onl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F8EC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4ABFC9D1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3B26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149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4FD0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F2A6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B7CB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F524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537F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6FF3EC29" w14:textId="77777777" w:rsidTr="001C76A1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E2E08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-rank (Mantel-Cox) tes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B5A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CE1B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14F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06DF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ABE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67AD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0BB0FEFB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7E178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Chi squ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AD1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AD00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99F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37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EC1D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3E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000019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1EBD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6856DDC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2AA7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80E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BCFB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A6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D671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8AD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3176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1C2D10B6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4678A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21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64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78DA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0B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54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FC00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C28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9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29EA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4A19C1A3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6D7C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E57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23A8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21E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A0C8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C0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22C4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104010F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6713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re the survival curves sig different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27F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23E9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9438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1B11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2DD9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B28A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1A81ACBE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98D98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Median surviv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BE5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7B2F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CA1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B565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38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A33C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0024A642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CBF2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ng Isoflura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211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C445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236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6509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B0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4E57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54B4A5B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AEE26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Short Isofluran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5D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3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D62A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D9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4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B6DC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FC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3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F917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0B66C048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068A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1E6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AA33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6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807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DB07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8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1C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EC0C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371</w:t>
            </w:r>
          </w:p>
        </w:tc>
      </w:tr>
      <w:tr w:rsidR="001C76A1" w:rsidRPr="001C76A1" w14:paraId="7D352FEA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B34C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0C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5406, 1.99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1BBF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5008, 1.85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07E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018, 2.55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D684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921, 2.48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F1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236, 2.68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B2AC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720, 2.361]</w:t>
            </w:r>
          </w:p>
        </w:tc>
      </w:tr>
      <w:tr w:rsidR="001C76A1" w:rsidRPr="001C76A1" w14:paraId="14159D36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C2E7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CB9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1845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EC4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9443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416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81E0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AD4E2AA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CD4F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Mantel-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enszel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CD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1C26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28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D36B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21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84BE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140C2155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8767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88F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1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85E1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4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DF8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3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19D4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3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5E6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9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F521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02</w:t>
            </w:r>
          </w:p>
        </w:tc>
      </w:tr>
      <w:tr w:rsidR="001C76A1" w:rsidRPr="001C76A1" w14:paraId="5BC8B6D8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7747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17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5852, 2.389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BE3E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186, 1.7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9A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5066, 3.64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41F2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745, 1.97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BA3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668, 2.71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75EB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685, 2.726]</w:t>
            </w:r>
          </w:p>
        </w:tc>
      </w:tr>
      <w:tr w:rsidR="001C76A1" w:rsidRPr="001C76A1" w14:paraId="32B8F9CE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B50B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01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39E1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23E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0758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62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55A6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627D6A7F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4210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rank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4D6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C3B4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359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6707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F2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70B6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24B5D700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B828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AB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4618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6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DA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98E9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6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068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9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B19B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02</w:t>
            </w:r>
          </w:p>
        </w:tc>
      </w:tr>
      <w:tr w:rsidR="001C76A1" w:rsidRPr="001C76A1" w14:paraId="488FA315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5CED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4F5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004, 2.225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9CE3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494, 1.666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804D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5158, 3.329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F950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004, 1.939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552B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962, 2.514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1F5C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977, 2.524]</w:t>
            </w:r>
          </w:p>
        </w:tc>
      </w:tr>
    </w:tbl>
    <w:p w14:paraId="010DC505" w14:textId="77777777" w:rsidR="001C76A1" w:rsidRDefault="001C76A1" w:rsidP="004D10AC">
      <w:pPr>
        <w:spacing w:line="480" w:lineRule="auto"/>
      </w:pPr>
    </w:p>
    <w:p w14:paraId="5BAE3698" w14:textId="6A42C1D8" w:rsidR="001C76A1" w:rsidRDefault="001C76A1" w:rsidP="001C76A1">
      <w:pPr>
        <w:spacing w:line="480" w:lineRule="auto"/>
      </w:pPr>
      <w:r>
        <w:t xml:space="preserve">Table </w:t>
      </w:r>
      <w:r w:rsidR="00F6197C">
        <w:t>6</w:t>
      </w:r>
      <w:r>
        <w:t xml:space="preserve">. </w:t>
      </w:r>
      <w:r w:rsidR="00F6197C">
        <w:t>Log-Rank and Hazard Ratio calculated with groups L</w:t>
      </w:r>
      <w:r w:rsidR="00F6197C">
        <w:t>I</w:t>
      </w:r>
      <w:r w:rsidR="00F6197C">
        <w:t xml:space="preserve"> and S</w:t>
      </w:r>
      <w:r w:rsidR="00F6197C">
        <w:t>I</w:t>
      </w:r>
      <w:r w:rsidR="00F6197C">
        <w:t xml:space="preserve"> from Kaplan-Meyer survival comparisons data</w:t>
      </w:r>
      <w:r w:rsidR="00F6197C">
        <w:t xml:space="preserve"> </w:t>
      </w:r>
      <w:r>
        <w:t>a.</w:t>
      </w:r>
    </w:p>
    <w:p w14:paraId="31C29E5C" w14:textId="1242055E" w:rsidR="001C76A1" w:rsidRDefault="001C76A1">
      <w:r>
        <w:br w:type="page"/>
      </w:r>
    </w:p>
    <w:tbl>
      <w:tblPr>
        <w:tblW w:w="13050" w:type="dxa"/>
        <w:tblInd w:w="-10" w:type="dxa"/>
        <w:tblLook w:val="04A0" w:firstRow="1" w:lastRow="0" w:firstColumn="1" w:lastColumn="0" w:noHBand="0" w:noVBand="1"/>
      </w:tblPr>
      <w:tblGrid>
        <w:gridCol w:w="2610"/>
        <w:gridCol w:w="1800"/>
        <w:gridCol w:w="1620"/>
        <w:gridCol w:w="1890"/>
        <w:gridCol w:w="1620"/>
        <w:gridCol w:w="1800"/>
        <w:gridCol w:w="1710"/>
      </w:tblGrid>
      <w:tr w:rsidR="001C76A1" w:rsidRPr="001C76A1" w14:paraId="641E5523" w14:textId="77777777" w:rsidTr="001C76A1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673F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mparison of Survival Curve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7F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B988B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D9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Females Only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7AD9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647B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Males Only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A885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63EEB920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51B7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3A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5B3E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D71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FB1A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FA4A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1A47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6192FAD5" w14:textId="77777777" w:rsidTr="001C76A1">
        <w:trPr>
          <w:trHeight w:val="300"/>
        </w:trPr>
        <w:tc>
          <w:tcPr>
            <w:tcW w:w="26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0E94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-rank (Mantel-Cox) tes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F4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8D5A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801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31DE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8B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B8C5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59FC508B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D9D70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Chi squa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B1B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2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8C0F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39C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2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60E1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938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2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6B28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2A726769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ABA5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61C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F903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888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1B65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789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7B68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35ED4B52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5DF1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FA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63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6682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9BE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63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6B60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8E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27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9332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30B51E59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F59EF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B2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0DF1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8F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DD81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CF5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616C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3FC0E28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A0397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re the survival curves sig different?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887B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BDC8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582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B791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FAF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4CC3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197D9A93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8181B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Median surviv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C2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03D8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C65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ABBD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9B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DFF7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2779D159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FAAEF" w14:textId="3A79A54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ong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48C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DA56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55B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6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B922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4E0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5CE58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37AD83E3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112D6" w14:textId="319C9C8C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hort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448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CDB8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F17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5BAB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412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8486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02A5EF6A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95C5B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CE1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67F8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2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229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74F8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CE5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91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6E96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092</w:t>
            </w:r>
          </w:p>
        </w:tc>
      </w:tr>
      <w:tr w:rsidR="001C76A1" w:rsidRPr="001C76A1" w14:paraId="0A67A282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E6FCE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F17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303, 1.58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2C1C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292, 2.324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234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888, 2.46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2F39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052, 2.57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ECC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633, 2.30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3712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337, 2.752]</w:t>
            </w:r>
          </w:p>
        </w:tc>
      </w:tr>
      <w:tr w:rsidR="001C76A1" w:rsidRPr="001C76A1" w14:paraId="2D88967A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20C7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6C9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6F4B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B14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7E64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04B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67D7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24356D8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18209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Mantel-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enszel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A8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E4A0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72E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65CF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066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3F1E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7798599C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7A451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829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948B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4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BCB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7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ECA30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2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EE4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7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8274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5716</w:t>
            </w:r>
          </w:p>
        </w:tc>
      </w:tr>
      <w:tr w:rsidR="001C76A1" w:rsidRPr="001C76A1" w14:paraId="44D801A3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2AF22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6FC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029, 2.30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D5F7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344, 1.65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09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893, 2.12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8839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702, 3.45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275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434, 4.75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D3FD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103, 1.554]</w:t>
            </w:r>
          </w:p>
        </w:tc>
      </w:tr>
      <w:tr w:rsidR="001C76A1" w:rsidRPr="001C76A1" w14:paraId="5353F7A2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3A9D3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4CD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8B7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7F7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FA78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3DC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D398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1C76A1" w:rsidRPr="001C76A1" w14:paraId="7DEA0E44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FDFAA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Hazard Ratio (</w:t>
            </w:r>
            <w:proofErr w:type="spellStart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logrank</w:t>
            </w:r>
            <w:proofErr w:type="spellEnd"/>
            <w:r w:rsidRPr="001C76A1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571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F1C5A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53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BA60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7432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A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250FF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B/A</w:t>
            </w:r>
          </w:p>
        </w:tc>
      </w:tr>
      <w:tr w:rsidR="001C76A1" w:rsidRPr="001C76A1" w14:paraId="7ECF42F3" w14:textId="77777777" w:rsidTr="001C76A1">
        <w:trPr>
          <w:trHeight w:val="300"/>
        </w:trPr>
        <w:tc>
          <w:tcPr>
            <w:tcW w:w="26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2396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Ratio (and its reciproc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B4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1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FEC9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5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E3AC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8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22BA1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2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9E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1.6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DFC27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0.6147</w:t>
            </w:r>
          </w:p>
        </w:tc>
      </w:tr>
      <w:tr w:rsidR="001C76A1" w:rsidRPr="001C76A1" w14:paraId="67BDF551" w14:textId="77777777" w:rsidTr="001C76A1">
        <w:trPr>
          <w:trHeight w:val="315"/>
        </w:trPr>
        <w:tc>
          <w:tcPr>
            <w:tcW w:w="26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85BDC" w14:textId="77777777" w:rsidR="001C76A1" w:rsidRPr="001C76A1" w:rsidRDefault="001C76A1" w:rsidP="001C76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95% CI of rati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9033B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071, 2.252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DAF19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441, 1.647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228E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3204, 2.05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17E93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4868, 3.121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190D6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6283, 4.213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E4DDD" w14:textId="77777777" w:rsidR="001C76A1" w:rsidRPr="001C76A1" w:rsidRDefault="001C76A1" w:rsidP="001C76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76A1">
              <w:rPr>
                <w:rFonts w:ascii="Arial" w:eastAsia="Times New Roman" w:hAnsi="Arial" w:cs="Arial"/>
                <w:sz w:val="20"/>
                <w:szCs w:val="20"/>
              </w:rPr>
              <w:t>[0.2374, 1.592]</w:t>
            </w:r>
          </w:p>
        </w:tc>
      </w:tr>
    </w:tbl>
    <w:p w14:paraId="09D4A7BE" w14:textId="77777777" w:rsidR="001C76A1" w:rsidRDefault="001C76A1" w:rsidP="001C76A1">
      <w:pPr>
        <w:spacing w:line="480" w:lineRule="auto"/>
      </w:pPr>
    </w:p>
    <w:p w14:paraId="45714700" w14:textId="693E55F8" w:rsidR="001C76A1" w:rsidRDefault="001C76A1" w:rsidP="001C76A1">
      <w:pPr>
        <w:spacing w:line="480" w:lineRule="auto"/>
      </w:pPr>
      <w:r>
        <w:t xml:space="preserve">Table </w:t>
      </w:r>
      <w:r w:rsidR="00F6197C">
        <w:t>7</w:t>
      </w:r>
      <w:r>
        <w:t>. Log-Rank a</w:t>
      </w:r>
      <w:r w:rsidR="00F6197C">
        <w:t>nd Hazard Ratio calculated with groups LP and SP from</w:t>
      </w:r>
      <w:r>
        <w:t xml:space="preserve"> Kaplan-Meyer survival comparisons data.</w:t>
      </w:r>
    </w:p>
    <w:p w14:paraId="61AC8DE2" w14:textId="77777777" w:rsidR="00FE1399" w:rsidRPr="00FE1399" w:rsidRDefault="00FE1399" w:rsidP="00897BAD">
      <w:pPr>
        <w:rPr>
          <w:rFonts w:cstheme="minorHAnsi"/>
        </w:rPr>
      </w:pPr>
    </w:p>
    <w:sectPr w:rsidR="00FE1399" w:rsidRPr="00FE1399" w:rsidSect="002E79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0M7Y0MjYyMrQwMzFS0lEKTi0uzszPAymwqAUAffyO7ywAAAA="/>
  </w:docVars>
  <w:rsids>
    <w:rsidRoot w:val="00B2568A"/>
    <w:rsid w:val="0003301D"/>
    <w:rsid w:val="00062842"/>
    <w:rsid w:val="00075509"/>
    <w:rsid w:val="000A589E"/>
    <w:rsid w:val="000B3354"/>
    <w:rsid w:val="000D30AA"/>
    <w:rsid w:val="000E03AE"/>
    <w:rsid w:val="000F5CE3"/>
    <w:rsid w:val="00137336"/>
    <w:rsid w:val="0014447C"/>
    <w:rsid w:val="00145423"/>
    <w:rsid w:val="00145E7C"/>
    <w:rsid w:val="0016225C"/>
    <w:rsid w:val="00184228"/>
    <w:rsid w:val="00186A44"/>
    <w:rsid w:val="001879EF"/>
    <w:rsid w:val="001A0FDE"/>
    <w:rsid w:val="001B4213"/>
    <w:rsid w:val="001B48F9"/>
    <w:rsid w:val="001B4C9D"/>
    <w:rsid w:val="001C1F1E"/>
    <w:rsid w:val="001C76A1"/>
    <w:rsid w:val="00204077"/>
    <w:rsid w:val="0024476F"/>
    <w:rsid w:val="002B1DE7"/>
    <w:rsid w:val="002C1202"/>
    <w:rsid w:val="002E797D"/>
    <w:rsid w:val="00304BCE"/>
    <w:rsid w:val="00331012"/>
    <w:rsid w:val="00337189"/>
    <w:rsid w:val="00367269"/>
    <w:rsid w:val="003854B0"/>
    <w:rsid w:val="003A633F"/>
    <w:rsid w:val="003C7CD4"/>
    <w:rsid w:val="003D66F0"/>
    <w:rsid w:val="003E3729"/>
    <w:rsid w:val="003F72E5"/>
    <w:rsid w:val="00427FAB"/>
    <w:rsid w:val="0043388C"/>
    <w:rsid w:val="00435450"/>
    <w:rsid w:val="00437EAD"/>
    <w:rsid w:val="00476996"/>
    <w:rsid w:val="00480504"/>
    <w:rsid w:val="004C2C28"/>
    <w:rsid w:val="004D10AC"/>
    <w:rsid w:val="004D4A1D"/>
    <w:rsid w:val="004E0690"/>
    <w:rsid w:val="004E6222"/>
    <w:rsid w:val="004E6552"/>
    <w:rsid w:val="00504A08"/>
    <w:rsid w:val="005064EE"/>
    <w:rsid w:val="0051521C"/>
    <w:rsid w:val="00516C00"/>
    <w:rsid w:val="00522DD9"/>
    <w:rsid w:val="00593EDE"/>
    <w:rsid w:val="005B4703"/>
    <w:rsid w:val="005B5A80"/>
    <w:rsid w:val="005E5701"/>
    <w:rsid w:val="005F02E6"/>
    <w:rsid w:val="00644A09"/>
    <w:rsid w:val="00647B8D"/>
    <w:rsid w:val="00673615"/>
    <w:rsid w:val="006820C0"/>
    <w:rsid w:val="006A4F98"/>
    <w:rsid w:val="006E5B62"/>
    <w:rsid w:val="00727598"/>
    <w:rsid w:val="00737921"/>
    <w:rsid w:val="00761F04"/>
    <w:rsid w:val="00770292"/>
    <w:rsid w:val="00772B58"/>
    <w:rsid w:val="00773B9B"/>
    <w:rsid w:val="00796C8B"/>
    <w:rsid w:val="007B2014"/>
    <w:rsid w:val="007E45A5"/>
    <w:rsid w:val="007F3230"/>
    <w:rsid w:val="00802315"/>
    <w:rsid w:val="00840F2C"/>
    <w:rsid w:val="00850C60"/>
    <w:rsid w:val="00886F9A"/>
    <w:rsid w:val="0089437E"/>
    <w:rsid w:val="00897BAD"/>
    <w:rsid w:val="008A4307"/>
    <w:rsid w:val="008B7F42"/>
    <w:rsid w:val="008C0856"/>
    <w:rsid w:val="008C335D"/>
    <w:rsid w:val="0091568C"/>
    <w:rsid w:val="00941D4C"/>
    <w:rsid w:val="009565EB"/>
    <w:rsid w:val="009638EA"/>
    <w:rsid w:val="0096700D"/>
    <w:rsid w:val="00971EC2"/>
    <w:rsid w:val="00977E1B"/>
    <w:rsid w:val="009819E2"/>
    <w:rsid w:val="00986303"/>
    <w:rsid w:val="009A5969"/>
    <w:rsid w:val="009B007D"/>
    <w:rsid w:val="009C7328"/>
    <w:rsid w:val="009D41E9"/>
    <w:rsid w:val="009E5AEB"/>
    <w:rsid w:val="00A04761"/>
    <w:rsid w:val="00A11AC7"/>
    <w:rsid w:val="00A138AA"/>
    <w:rsid w:val="00A3111A"/>
    <w:rsid w:val="00A437C6"/>
    <w:rsid w:val="00A616B9"/>
    <w:rsid w:val="00A66E85"/>
    <w:rsid w:val="00A778DC"/>
    <w:rsid w:val="00A90A38"/>
    <w:rsid w:val="00AA0243"/>
    <w:rsid w:val="00AA205C"/>
    <w:rsid w:val="00AB50D2"/>
    <w:rsid w:val="00AC6FF9"/>
    <w:rsid w:val="00AD21B7"/>
    <w:rsid w:val="00B03627"/>
    <w:rsid w:val="00B215AC"/>
    <w:rsid w:val="00B2230B"/>
    <w:rsid w:val="00B2568A"/>
    <w:rsid w:val="00B3178B"/>
    <w:rsid w:val="00B35148"/>
    <w:rsid w:val="00B4364A"/>
    <w:rsid w:val="00B653A9"/>
    <w:rsid w:val="00B67997"/>
    <w:rsid w:val="00B81617"/>
    <w:rsid w:val="00B8320E"/>
    <w:rsid w:val="00BA2C88"/>
    <w:rsid w:val="00BB4400"/>
    <w:rsid w:val="00BF34E9"/>
    <w:rsid w:val="00C37BA9"/>
    <w:rsid w:val="00C448BE"/>
    <w:rsid w:val="00C6192B"/>
    <w:rsid w:val="00C903BF"/>
    <w:rsid w:val="00C94073"/>
    <w:rsid w:val="00CD6213"/>
    <w:rsid w:val="00D233A9"/>
    <w:rsid w:val="00D507BB"/>
    <w:rsid w:val="00D54D9B"/>
    <w:rsid w:val="00D738CE"/>
    <w:rsid w:val="00D973AE"/>
    <w:rsid w:val="00DC285F"/>
    <w:rsid w:val="00DC3AA3"/>
    <w:rsid w:val="00DE0ED7"/>
    <w:rsid w:val="00DF2961"/>
    <w:rsid w:val="00E10AA4"/>
    <w:rsid w:val="00E2045D"/>
    <w:rsid w:val="00E23C9D"/>
    <w:rsid w:val="00E5267A"/>
    <w:rsid w:val="00E75A77"/>
    <w:rsid w:val="00EC170E"/>
    <w:rsid w:val="00ED4C74"/>
    <w:rsid w:val="00F014D4"/>
    <w:rsid w:val="00F267ED"/>
    <w:rsid w:val="00F44AD8"/>
    <w:rsid w:val="00F52DB4"/>
    <w:rsid w:val="00F6197C"/>
    <w:rsid w:val="00FA2255"/>
    <w:rsid w:val="00FA35BF"/>
    <w:rsid w:val="00FA7121"/>
    <w:rsid w:val="00FB65D2"/>
    <w:rsid w:val="00FC2234"/>
    <w:rsid w:val="00FC4E4E"/>
    <w:rsid w:val="00FE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E0C66"/>
  <w15:chartTrackingRefBased/>
  <w15:docId w15:val="{80B26D0B-D3A8-144B-8C4A-A14F6A02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62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2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8</TotalTime>
  <Pages>5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ita Ikeda</cp:lastModifiedBy>
  <cp:revision>5</cp:revision>
  <dcterms:created xsi:type="dcterms:W3CDTF">2022-02-04T20:40:00Z</dcterms:created>
  <dcterms:modified xsi:type="dcterms:W3CDTF">2022-02-07T19:31:00Z</dcterms:modified>
</cp:coreProperties>
</file>